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0DCE6" w14:textId="074A77A2" w:rsidR="005724B7" w:rsidRPr="00FE0AF0" w:rsidRDefault="005724B7" w:rsidP="005724B7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Supplementary </w:t>
      </w:r>
      <w:r w:rsidR="00B37FE4">
        <w:rPr>
          <w:rFonts w:ascii="Cambria" w:hAnsi="Cambria"/>
          <w:b/>
          <w:bCs/>
        </w:rPr>
        <w:t>information</w:t>
      </w:r>
    </w:p>
    <w:p w14:paraId="746718AD" w14:textId="6FDA15FD" w:rsidR="005724B7" w:rsidRPr="00FE0AF0" w:rsidRDefault="005724B7" w:rsidP="005724B7">
      <w:pPr>
        <w:rPr>
          <w:rFonts w:ascii="Cambria" w:hAnsi="Cambria"/>
        </w:rPr>
      </w:pPr>
      <w:r w:rsidRPr="00FE0AF0">
        <w:rPr>
          <w:rFonts w:ascii="Cambria" w:hAnsi="Cambria"/>
          <w:b/>
          <w:bCs/>
        </w:rPr>
        <w:t xml:space="preserve">Table </w:t>
      </w:r>
      <w:r>
        <w:rPr>
          <w:rFonts w:ascii="Cambria" w:hAnsi="Cambria"/>
          <w:b/>
          <w:bCs/>
        </w:rPr>
        <w:t>S</w:t>
      </w:r>
      <w:r w:rsidR="00B37FE4">
        <w:rPr>
          <w:rFonts w:ascii="Cambria" w:hAnsi="Cambria"/>
          <w:b/>
          <w:bCs/>
        </w:rPr>
        <w:t>I</w:t>
      </w:r>
      <w:r>
        <w:rPr>
          <w:rFonts w:ascii="Cambria" w:hAnsi="Cambria"/>
          <w:b/>
          <w:bCs/>
        </w:rPr>
        <w:t>-</w:t>
      </w:r>
      <w:r w:rsidRPr="00FE0AF0">
        <w:rPr>
          <w:rFonts w:ascii="Cambria" w:hAnsi="Cambria"/>
          <w:b/>
          <w:bCs/>
        </w:rPr>
        <w:t>1.</w:t>
      </w:r>
      <w:r>
        <w:rPr>
          <w:rFonts w:ascii="Cambria" w:hAnsi="Cambria"/>
        </w:rPr>
        <w:t xml:space="preserve"> Definitions and examples of the structural components of a theory of chang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3"/>
        <w:gridCol w:w="4348"/>
        <w:gridCol w:w="6439"/>
      </w:tblGrid>
      <w:tr w:rsidR="005724B7" w:rsidRPr="00FE0AF0" w14:paraId="5994D659" w14:textId="77777777" w:rsidTr="005724B7">
        <w:trPr>
          <w:trHeight w:val="438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2A9CBC" w14:textId="77777777" w:rsidR="005724B7" w:rsidRPr="00FE0AF0" w:rsidRDefault="005724B7" w:rsidP="00D54F6A">
            <w:pPr>
              <w:spacing w:after="0"/>
              <w:rPr>
                <w:rFonts w:ascii="Cambria" w:hAnsi="Cambria"/>
              </w:rPr>
            </w:pPr>
            <w:r w:rsidRPr="00FE0AF0">
              <w:rPr>
                <w:rFonts w:ascii="Cambria" w:hAnsi="Cambria"/>
                <w:b/>
                <w:bCs/>
              </w:rPr>
              <w:t>Assumption Class</w:t>
            </w:r>
          </w:p>
        </w:tc>
        <w:tc>
          <w:tcPr>
            <w:tcW w:w="434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CBA3C0" w14:textId="77777777" w:rsidR="005724B7" w:rsidRPr="00FE0AF0" w:rsidRDefault="005724B7" w:rsidP="00D54F6A">
            <w:pPr>
              <w:spacing w:after="0"/>
              <w:rPr>
                <w:rFonts w:ascii="Cambria" w:hAnsi="Cambria"/>
              </w:rPr>
            </w:pPr>
            <w:r w:rsidRPr="00FE0AF0">
              <w:rPr>
                <w:rFonts w:ascii="Cambria" w:hAnsi="Cambria"/>
                <w:b/>
                <w:bCs/>
              </w:rPr>
              <w:t>Description</w:t>
            </w:r>
          </w:p>
        </w:tc>
        <w:tc>
          <w:tcPr>
            <w:tcW w:w="643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55D338" w14:textId="77777777" w:rsidR="005724B7" w:rsidRPr="00FE0AF0" w:rsidRDefault="005724B7" w:rsidP="00D54F6A">
            <w:pPr>
              <w:spacing w:after="0"/>
              <w:rPr>
                <w:rFonts w:ascii="Cambria" w:hAnsi="Cambria"/>
              </w:rPr>
            </w:pPr>
            <w:r w:rsidRPr="00FE0AF0">
              <w:rPr>
                <w:rFonts w:ascii="Cambria" w:hAnsi="Cambria"/>
                <w:b/>
                <w:bCs/>
              </w:rPr>
              <w:t>Examples</w:t>
            </w:r>
          </w:p>
        </w:tc>
      </w:tr>
      <w:tr w:rsidR="005724B7" w:rsidRPr="00FE0AF0" w14:paraId="38F4DB20" w14:textId="77777777" w:rsidTr="005724B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FE75A" w14:textId="77777777" w:rsidR="005724B7" w:rsidRPr="00FE0AF0" w:rsidRDefault="005724B7" w:rsidP="00D54F6A">
            <w:pPr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Strategic assumption (n=149)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B4B6D" w14:textId="77777777" w:rsidR="005724B7" w:rsidRPr="00FE0AF0" w:rsidRDefault="005724B7" w:rsidP="00D54F6A">
            <w:pPr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Relating to causal claims about problems and interventions</w:t>
            </w:r>
          </w:p>
        </w:tc>
        <w:tc>
          <w:tcPr>
            <w:tcW w:w="643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9655E" w14:textId="77777777" w:rsidR="005724B7" w:rsidRPr="00FE0AF0" w:rsidRDefault="005724B7" w:rsidP="005724B7">
            <w:pPr>
              <w:numPr>
                <w:ilvl w:val="0"/>
                <w:numId w:val="1"/>
              </w:numPr>
              <w:ind w:left="417"/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Carbon credit benefits will incentivize a change in community behavior toward improved conservation management</w:t>
            </w:r>
          </w:p>
          <w:p w14:paraId="3012C002" w14:textId="77777777" w:rsidR="005724B7" w:rsidRPr="00FE0AF0" w:rsidRDefault="005724B7" w:rsidP="005724B7">
            <w:pPr>
              <w:numPr>
                <w:ilvl w:val="0"/>
                <w:numId w:val="1"/>
              </w:numPr>
              <w:ind w:left="417"/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Forest restoration may require the creation of new private sector entities that currently don't exist and new models of public/private partnership</w:t>
            </w:r>
          </w:p>
          <w:p w14:paraId="5A5CE61D" w14:textId="77777777" w:rsidR="005724B7" w:rsidRPr="00FE0AF0" w:rsidRDefault="005724B7" w:rsidP="005724B7">
            <w:pPr>
              <w:numPr>
                <w:ilvl w:val="0"/>
                <w:numId w:val="1"/>
              </w:numPr>
              <w:ind w:left="417"/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Inclusive planning that incorporates local knowledge and priorities will reduce conflicts and negative impacts and lead to enduring conservation outcomes</w:t>
            </w:r>
          </w:p>
        </w:tc>
      </w:tr>
      <w:tr w:rsidR="005724B7" w:rsidRPr="00FE0AF0" w14:paraId="1C1E32A8" w14:textId="77777777" w:rsidTr="005724B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72661" w14:textId="77777777" w:rsidR="005724B7" w:rsidRPr="00FE0AF0" w:rsidRDefault="005724B7" w:rsidP="00D54F6A">
            <w:pPr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Intermediate assumptions (n=67)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82337" w14:textId="77777777" w:rsidR="005724B7" w:rsidRPr="00FE0AF0" w:rsidRDefault="005724B7" w:rsidP="00D54F6A">
            <w:pPr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Relating to activity- and progress-related indicators that can be monitored during a project to support adjustments and adaptation</w:t>
            </w:r>
          </w:p>
        </w:tc>
        <w:tc>
          <w:tcPr>
            <w:tcW w:w="643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BD5DD" w14:textId="77777777" w:rsidR="005724B7" w:rsidRPr="00FE0AF0" w:rsidRDefault="005724B7" w:rsidP="005724B7">
            <w:pPr>
              <w:numPr>
                <w:ilvl w:val="0"/>
                <w:numId w:val="2"/>
              </w:numPr>
              <w:ind w:left="417"/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Implementers will have continued interest in carbon projects</w:t>
            </w:r>
          </w:p>
          <w:p w14:paraId="13D853E2" w14:textId="77777777" w:rsidR="005724B7" w:rsidRPr="00FE0AF0" w:rsidRDefault="005724B7" w:rsidP="005724B7">
            <w:pPr>
              <w:numPr>
                <w:ilvl w:val="0"/>
                <w:numId w:val="2"/>
              </w:numPr>
              <w:ind w:left="417"/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We can measure [climate] resilience and how it changes</w:t>
            </w:r>
          </w:p>
          <w:p w14:paraId="6D16BB59" w14:textId="77777777" w:rsidR="005724B7" w:rsidRPr="00FE0AF0" w:rsidRDefault="005724B7" w:rsidP="005724B7">
            <w:pPr>
              <w:numPr>
                <w:ilvl w:val="0"/>
                <w:numId w:val="2"/>
              </w:numPr>
              <w:ind w:left="417"/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We will establish trusting relationships with community members via communication</w:t>
            </w:r>
          </w:p>
        </w:tc>
      </w:tr>
      <w:tr w:rsidR="005724B7" w:rsidRPr="00FE0AF0" w14:paraId="6F6D3E9B" w14:textId="77777777" w:rsidTr="005724B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A0B1B" w14:textId="77777777" w:rsidR="005724B7" w:rsidRPr="00FE0AF0" w:rsidRDefault="005724B7" w:rsidP="00D54F6A">
            <w:pPr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Outcome assumptions (n=54)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8EDDD" w14:textId="77777777" w:rsidR="005724B7" w:rsidRPr="00FE0AF0" w:rsidRDefault="005724B7" w:rsidP="00D54F6A">
            <w:pPr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Assumptions related to the project’s outcomes and whether they are effective at contributing to broader goals</w:t>
            </w:r>
          </w:p>
        </w:tc>
        <w:tc>
          <w:tcPr>
            <w:tcW w:w="643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A1611" w14:textId="77777777" w:rsidR="005724B7" w:rsidRPr="00FE0AF0" w:rsidRDefault="005724B7" w:rsidP="005724B7">
            <w:pPr>
              <w:numPr>
                <w:ilvl w:val="0"/>
                <w:numId w:val="3"/>
              </w:numPr>
              <w:ind w:left="417"/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The carbon market will remain stable [after the end of the project] and price of credits will increase</w:t>
            </w:r>
          </w:p>
          <w:p w14:paraId="0D9D81C4" w14:textId="77777777" w:rsidR="005724B7" w:rsidRPr="00FE0AF0" w:rsidRDefault="005724B7" w:rsidP="005724B7">
            <w:pPr>
              <w:numPr>
                <w:ilvl w:val="0"/>
                <w:numId w:val="3"/>
              </w:numPr>
              <w:ind w:left="417"/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Local communities will benefit from aquaculture development</w:t>
            </w:r>
          </w:p>
          <w:p w14:paraId="6E87EBC8" w14:textId="77777777" w:rsidR="005724B7" w:rsidRPr="00FE0AF0" w:rsidRDefault="005724B7" w:rsidP="005724B7">
            <w:pPr>
              <w:numPr>
                <w:ilvl w:val="0"/>
                <w:numId w:val="3"/>
              </w:numPr>
              <w:ind w:left="417"/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We correctly prioritized landscapes to achieve global scaling</w:t>
            </w:r>
          </w:p>
        </w:tc>
      </w:tr>
      <w:tr w:rsidR="005724B7" w:rsidRPr="00FE0AF0" w14:paraId="6B4BC5DC" w14:textId="77777777" w:rsidTr="005724B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7B053" w14:textId="77777777" w:rsidR="005724B7" w:rsidRPr="00FE0AF0" w:rsidRDefault="005724B7" w:rsidP="00D54F6A">
            <w:pPr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lastRenderedPageBreak/>
              <w:t>Enabling condition assumptions (n=109)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44F46" w14:textId="77777777" w:rsidR="005724B7" w:rsidRPr="00FE0AF0" w:rsidRDefault="005724B7" w:rsidP="00D54F6A">
            <w:pPr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Assumptions related to the social and ecological circumstances that will support or accelerate project success</w:t>
            </w:r>
          </w:p>
        </w:tc>
        <w:tc>
          <w:tcPr>
            <w:tcW w:w="643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1F238" w14:textId="77777777" w:rsidR="005724B7" w:rsidRPr="00FE0AF0" w:rsidRDefault="005724B7" w:rsidP="005724B7">
            <w:pPr>
              <w:numPr>
                <w:ilvl w:val="0"/>
                <w:numId w:val="4"/>
              </w:numPr>
              <w:ind w:left="417"/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Conditions are in place to support vibrant forest markets</w:t>
            </w:r>
          </w:p>
          <w:p w14:paraId="5B961440" w14:textId="77777777" w:rsidR="005724B7" w:rsidRPr="00FE0AF0" w:rsidRDefault="005724B7" w:rsidP="005724B7">
            <w:pPr>
              <w:numPr>
                <w:ilvl w:val="0"/>
                <w:numId w:val="4"/>
              </w:numPr>
              <w:ind w:left="417"/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[Our project] will resonate with political ambitions </w:t>
            </w:r>
          </w:p>
          <w:p w14:paraId="2793C726" w14:textId="77777777" w:rsidR="005724B7" w:rsidRPr="00FE0AF0" w:rsidRDefault="005724B7" w:rsidP="005724B7">
            <w:pPr>
              <w:numPr>
                <w:ilvl w:val="0"/>
                <w:numId w:val="4"/>
              </w:numPr>
              <w:ind w:left="417"/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Communities agree to work with us and one another</w:t>
            </w:r>
          </w:p>
        </w:tc>
      </w:tr>
      <w:tr w:rsidR="005724B7" w:rsidRPr="00FE0AF0" w14:paraId="7C034E39" w14:textId="77777777" w:rsidTr="00807ED0">
        <w:trPr>
          <w:trHeight w:val="17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26695" w14:textId="77777777" w:rsidR="005724B7" w:rsidRPr="00FE0AF0" w:rsidRDefault="005724B7" w:rsidP="00D54F6A">
            <w:pPr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Broader impact assumptions (n=45)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63E10" w14:textId="77777777" w:rsidR="005724B7" w:rsidRPr="00FE0AF0" w:rsidRDefault="005724B7" w:rsidP="00D54F6A">
            <w:pPr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Assumptions related to the scalability and sustainability of solutions and their knock-on benefits. A sub-type of enabling condition assumptions</w:t>
            </w:r>
          </w:p>
        </w:tc>
        <w:tc>
          <w:tcPr>
            <w:tcW w:w="643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7E724" w14:textId="77777777" w:rsidR="005724B7" w:rsidRPr="00FE0AF0" w:rsidRDefault="005724B7" w:rsidP="005724B7">
            <w:pPr>
              <w:numPr>
                <w:ilvl w:val="0"/>
                <w:numId w:val="5"/>
              </w:numPr>
              <w:ind w:left="417"/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Externalities (like hydropower infrastructure, mining, etc.) that impact freshwater fisheries can be effectively managed</w:t>
            </w:r>
          </w:p>
          <w:p w14:paraId="6B8B4FAE" w14:textId="77777777" w:rsidR="005724B7" w:rsidRPr="00FE0AF0" w:rsidRDefault="005724B7" w:rsidP="005724B7">
            <w:pPr>
              <w:numPr>
                <w:ilvl w:val="0"/>
                <w:numId w:val="5"/>
              </w:numPr>
              <w:ind w:left="417"/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Trees planted are resilient in 50+yrs</w:t>
            </w:r>
          </w:p>
          <w:p w14:paraId="5A7CACF0" w14:textId="77777777" w:rsidR="005724B7" w:rsidRPr="00FE0AF0" w:rsidRDefault="005724B7" w:rsidP="005724B7">
            <w:pPr>
              <w:numPr>
                <w:ilvl w:val="0"/>
                <w:numId w:val="5"/>
              </w:numPr>
              <w:ind w:left="417"/>
              <w:rPr>
                <w:rFonts w:ascii="Cambria" w:hAnsi="Cambria"/>
              </w:rPr>
            </w:pPr>
            <w:r w:rsidRPr="00FE0AF0">
              <w:rPr>
                <w:rFonts w:ascii="Cambria" w:hAnsi="Cambria"/>
              </w:rPr>
              <w:t>Long term funding can be secured for enforcement and education</w:t>
            </w:r>
          </w:p>
        </w:tc>
      </w:tr>
    </w:tbl>
    <w:p w14:paraId="5CC7A19E" w14:textId="1CD94885" w:rsidR="00D15849" w:rsidRPr="005724B7" w:rsidRDefault="005724B7">
      <w:pPr>
        <w:rPr>
          <w:rFonts w:ascii="Cambria" w:hAnsi="Cambria"/>
          <w:b/>
          <w:bCs/>
        </w:rPr>
      </w:pPr>
      <w:r>
        <w:rPr>
          <w:rFonts w:ascii="Cambria" w:hAnsi="Cambria"/>
        </w:rPr>
        <w:t xml:space="preserve"> </w:t>
      </w:r>
    </w:p>
    <w:sectPr w:rsidR="00D15849" w:rsidRPr="005724B7" w:rsidSect="005724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532E69"/>
    <w:multiLevelType w:val="multilevel"/>
    <w:tmpl w:val="3C68D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432CCA"/>
    <w:multiLevelType w:val="multilevel"/>
    <w:tmpl w:val="F0D26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66153F4"/>
    <w:multiLevelType w:val="multilevel"/>
    <w:tmpl w:val="1096A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A778AA"/>
    <w:multiLevelType w:val="multilevel"/>
    <w:tmpl w:val="E8603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34A3ECD"/>
    <w:multiLevelType w:val="multilevel"/>
    <w:tmpl w:val="04F6C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0962866">
    <w:abstractNumId w:val="3"/>
  </w:num>
  <w:num w:numId="2" w16cid:durableId="1027370835">
    <w:abstractNumId w:val="1"/>
  </w:num>
  <w:num w:numId="3" w16cid:durableId="205220716">
    <w:abstractNumId w:val="2"/>
  </w:num>
  <w:num w:numId="4" w16cid:durableId="1840076073">
    <w:abstractNumId w:val="4"/>
  </w:num>
  <w:num w:numId="5" w16cid:durableId="1299917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4B7"/>
    <w:rsid w:val="005724B7"/>
    <w:rsid w:val="00807ED0"/>
    <w:rsid w:val="00A432F9"/>
    <w:rsid w:val="00B10903"/>
    <w:rsid w:val="00B37FE4"/>
    <w:rsid w:val="00D15849"/>
    <w:rsid w:val="00F5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9E001"/>
  <w15:chartTrackingRefBased/>
  <w15:docId w15:val="{35EA9D5F-28F2-4617-BF9A-5F5042A00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4B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Pentz</dc:creator>
  <cp:keywords/>
  <dc:description/>
  <cp:lastModifiedBy>Brian Pentz</cp:lastModifiedBy>
  <cp:revision>3</cp:revision>
  <dcterms:created xsi:type="dcterms:W3CDTF">2024-12-15T23:51:00Z</dcterms:created>
  <dcterms:modified xsi:type="dcterms:W3CDTF">2025-04-29T22:19:00Z</dcterms:modified>
</cp:coreProperties>
</file>